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929" w:rsidRDefault="00D91929" w:rsidP="009621AE">
      <w:pPr>
        <w:pStyle w:val="Heading3"/>
        <w:rPr>
          <w:rFonts w:ascii="Times New Roman" w:hAnsi="Times New Roman" w:cs="Times New Roman"/>
          <w:b w:val="0"/>
          <w:color w:val="000000" w:themeColor="text1"/>
        </w:rPr>
      </w:pPr>
      <w:r w:rsidRPr="00563AD1">
        <w:rPr>
          <w:rFonts w:ascii="Times New Roman" w:hAnsi="Times New Roman" w:cs="Times New Roman"/>
          <w:i/>
          <w:color w:val="000000" w:themeColor="text1"/>
        </w:rPr>
        <w:t>Table S1.</w:t>
      </w:r>
      <w:r w:rsidRPr="009621AE">
        <w:rPr>
          <w:rFonts w:ascii="Times New Roman" w:hAnsi="Times New Roman" w:cs="Times New Roman"/>
          <w:color w:val="000000" w:themeColor="text1"/>
        </w:rPr>
        <w:t xml:space="preserve"> </w:t>
      </w:r>
      <w:r w:rsidRPr="009621AE">
        <w:rPr>
          <w:rFonts w:ascii="Times New Roman" w:hAnsi="Times New Roman" w:cs="Times New Roman"/>
          <w:b w:val="0"/>
          <w:color w:val="000000" w:themeColor="text1"/>
        </w:rPr>
        <w:t xml:space="preserve">Number of children with Key Stage 1 or </w:t>
      </w:r>
      <w:proofErr w:type="gramStart"/>
      <w:r w:rsidRPr="009621AE">
        <w:rPr>
          <w:rFonts w:ascii="Times New Roman" w:hAnsi="Times New Roman" w:cs="Times New Roman"/>
          <w:b w:val="0"/>
          <w:color w:val="000000" w:themeColor="text1"/>
        </w:rPr>
        <w:t>2  records</w:t>
      </w:r>
      <w:proofErr w:type="gramEnd"/>
      <w:r w:rsidRPr="009621AE">
        <w:rPr>
          <w:rFonts w:ascii="Times New Roman" w:hAnsi="Times New Roman" w:cs="Times New Roman"/>
          <w:b w:val="0"/>
          <w:color w:val="000000" w:themeColor="text1"/>
        </w:rPr>
        <w:t xml:space="preserve"> in study, between 2005 and 2007</w:t>
      </w:r>
    </w:p>
    <w:p w:rsidR="009F05D8" w:rsidRPr="009F05D8" w:rsidRDefault="009F05D8" w:rsidP="009F05D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95"/>
        <w:gridCol w:w="1854"/>
        <w:gridCol w:w="2409"/>
      </w:tblGrid>
      <w:tr w:rsidR="000A376B" w:rsidRPr="00325154" w:rsidTr="000646C9">
        <w:tc>
          <w:tcPr>
            <w:tcW w:w="895" w:type="dxa"/>
          </w:tcPr>
          <w:p w:rsidR="000A376B" w:rsidRPr="00325154" w:rsidRDefault="000A376B" w:rsidP="00790C19">
            <w:pPr>
              <w:spacing w:line="252" w:lineRule="auto"/>
              <w:jc w:val="both"/>
              <w:rPr>
                <w:b/>
                <w:i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</w:tcPr>
          <w:p w:rsidR="000A376B" w:rsidRPr="00325154" w:rsidRDefault="000A376B" w:rsidP="00790C19">
            <w:pPr>
              <w:spacing w:line="252" w:lineRule="auto"/>
              <w:jc w:val="center"/>
              <w:rPr>
                <w:b/>
                <w:i/>
                <w:sz w:val="20"/>
                <w:szCs w:val="20"/>
                <w:lang w:eastAsia="en-GB"/>
              </w:rPr>
            </w:pPr>
            <w:r w:rsidRPr="00325154">
              <w:rPr>
                <w:b/>
                <w:i/>
                <w:sz w:val="20"/>
                <w:szCs w:val="20"/>
                <w:lang w:eastAsia="en-GB"/>
              </w:rPr>
              <w:t>Number of child</w:t>
            </w:r>
            <w:r>
              <w:rPr>
                <w:b/>
                <w:i/>
                <w:sz w:val="20"/>
                <w:szCs w:val="20"/>
                <w:lang w:eastAsia="en-GB"/>
              </w:rPr>
              <w:t xml:space="preserve"> records</w:t>
            </w:r>
          </w:p>
        </w:tc>
        <w:tc>
          <w:tcPr>
            <w:tcW w:w="2409" w:type="dxa"/>
          </w:tcPr>
          <w:p w:rsidR="000A376B" w:rsidRPr="00325154" w:rsidRDefault="000A376B" w:rsidP="00790C19">
            <w:pPr>
              <w:spacing w:line="252" w:lineRule="auto"/>
              <w:jc w:val="center"/>
              <w:rPr>
                <w:b/>
                <w:i/>
                <w:sz w:val="20"/>
                <w:szCs w:val="20"/>
                <w:lang w:eastAsia="en-GB"/>
              </w:rPr>
            </w:pPr>
            <w:r w:rsidRPr="00325154">
              <w:rPr>
                <w:b/>
                <w:i/>
                <w:sz w:val="20"/>
                <w:szCs w:val="20"/>
                <w:lang w:eastAsia="en-GB"/>
              </w:rPr>
              <w:t xml:space="preserve">Number of </w:t>
            </w:r>
            <w:r>
              <w:rPr>
                <w:b/>
                <w:i/>
                <w:sz w:val="20"/>
                <w:szCs w:val="20"/>
                <w:lang w:eastAsia="en-GB"/>
              </w:rPr>
              <w:t xml:space="preserve">records showing </w:t>
            </w:r>
            <w:r w:rsidRPr="00325154">
              <w:rPr>
                <w:b/>
                <w:i/>
                <w:sz w:val="20"/>
                <w:szCs w:val="20"/>
                <w:lang w:eastAsia="en-GB"/>
              </w:rPr>
              <w:t xml:space="preserve">under-attainment </w:t>
            </w:r>
          </w:p>
        </w:tc>
      </w:tr>
      <w:tr w:rsidR="000A376B" w:rsidRPr="00325154" w:rsidTr="000646C9">
        <w:tc>
          <w:tcPr>
            <w:tcW w:w="895" w:type="dxa"/>
          </w:tcPr>
          <w:p w:rsidR="000A376B" w:rsidRPr="00325154" w:rsidRDefault="000A376B" w:rsidP="00790C19">
            <w:pPr>
              <w:spacing w:line="252" w:lineRule="auto"/>
              <w:jc w:val="both"/>
              <w:rPr>
                <w:sz w:val="20"/>
                <w:szCs w:val="20"/>
                <w:lang w:eastAsia="en-GB"/>
              </w:rPr>
            </w:pPr>
            <w:r w:rsidRPr="00325154">
              <w:rPr>
                <w:sz w:val="20"/>
                <w:szCs w:val="20"/>
                <w:lang w:eastAsia="en-GB"/>
              </w:rPr>
              <w:t>KS1</w:t>
            </w:r>
          </w:p>
        </w:tc>
        <w:tc>
          <w:tcPr>
            <w:tcW w:w="1854" w:type="dxa"/>
          </w:tcPr>
          <w:p w:rsidR="000A376B" w:rsidRPr="00325154" w:rsidRDefault="000A376B" w:rsidP="00790C19">
            <w:pPr>
              <w:spacing w:line="252" w:lineRule="auto"/>
              <w:jc w:val="center"/>
              <w:rPr>
                <w:sz w:val="20"/>
                <w:szCs w:val="20"/>
                <w:lang w:eastAsia="en-GB"/>
              </w:rPr>
            </w:pPr>
            <w:r w:rsidRPr="00832984">
              <w:rPr>
                <w:rFonts w:eastAsia="Times New Roman"/>
                <w:color w:val="000000"/>
                <w:sz w:val="20"/>
                <w:szCs w:val="20"/>
              </w:rPr>
              <w:t>94960</w:t>
            </w:r>
          </w:p>
        </w:tc>
        <w:tc>
          <w:tcPr>
            <w:tcW w:w="2409" w:type="dxa"/>
          </w:tcPr>
          <w:p w:rsidR="000A376B" w:rsidRPr="00325154" w:rsidRDefault="000A376B" w:rsidP="00790C19">
            <w:pPr>
              <w:spacing w:line="252" w:lineRule="auto"/>
              <w:jc w:val="center"/>
              <w:rPr>
                <w:sz w:val="20"/>
                <w:szCs w:val="20"/>
                <w:lang w:eastAsia="en-GB"/>
              </w:rPr>
            </w:pPr>
            <w:r w:rsidRPr="00325154">
              <w:rPr>
                <w:rFonts w:eastAsia="Times New Roman"/>
                <w:color w:val="000000"/>
                <w:sz w:val="20"/>
                <w:szCs w:val="20"/>
              </w:rPr>
              <w:t>18307</w:t>
            </w:r>
          </w:p>
        </w:tc>
      </w:tr>
      <w:tr w:rsidR="000A376B" w:rsidRPr="00325154" w:rsidTr="000646C9">
        <w:tc>
          <w:tcPr>
            <w:tcW w:w="895" w:type="dxa"/>
          </w:tcPr>
          <w:p w:rsidR="000A376B" w:rsidRPr="00325154" w:rsidRDefault="000A376B" w:rsidP="00790C19">
            <w:pPr>
              <w:spacing w:line="252" w:lineRule="auto"/>
              <w:jc w:val="both"/>
              <w:rPr>
                <w:sz w:val="20"/>
                <w:szCs w:val="20"/>
                <w:lang w:eastAsia="en-GB"/>
              </w:rPr>
            </w:pPr>
            <w:r w:rsidRPr="00325154">
              <w:rPr>
                <w:sz w:val="20"/>
                <w:szCs w:val="20"/>
                <w:lang w:eastAsia="en-GB"/>
              </w:rPr>
              <w:t>KS2</w:t>
            </w:r>
          </w:p>
        </w:tc>
        <w:tc>
          <w:tcPr>
            <w:tcW w:w="1854" w:type="dxa"/>
          </w:tcPr>
          <w:p w:rsidR="000A376B" w:rsidRPr="00325154" w:rsidRDefault="000A376B" w:rsidP="00790C19">
            <w:pPr>
              <w:spacing w:line="252" w:lineRule="auto"/>
              <w:jc w:val="center"/>
              <w:rPr>
                <w:sz w:val="20"/>
                <w:szCs w:val="20"/>
                <w:lang w:eastAsia="en-GB"/>
              </w:rPr>
            </w:pPr>
            <w:r w:rsidRPr="00832984">
              <w:rPr>
                <w:rFonts w:eastAsia="Times New Roman"/>
                <w:color w:val="000000"/>
                <w:sz w:val="20"/>
                <w:szCs w:val="20"/>
              </w:rPr>
              <w:t>101810</w:t>
            </w:r>
          </w:p>
        </w:tc>
        <w:tc>
          <w:tcPr>
            <w:tcW w:w="2409" w:type="dxa"/>
          </w:tcPr>
          <w:p w:rsidR="000A376B" w:rsidRPr="00325154" w:rsidRDefault="000A376B" w:rsidP="00790C19">
            <w:pPr>
              <w:spacing w:line="252" w:lineRule="auto"/>
              <w:jc w:val="center"/>
              <w:rPr>
                <w:sz w:val="20"/>
                <w:szCs w:val="20"/>
                <w:lang w:eastAsia="en-GB"/>
              </w:rPr>
            </w:pPr>
            <w:r w:rsidRPr="00325154">
              <w:rPr>
                <w:rFonts w:eastAsia="Times New Roman"/>
                <w:color w:val="000000"/>
                <w:sz w:val="20"/>
                <w:szCs w:val="20"/>
              </w:rPr>
              <w:t>26307</w:t>
            </w:r>
          </w:p>
        </w:tc>
      </w:tr>
      <w:tr w:rsidR="000A376B" w:rsidRPr="00325154" w:rsidTr="000646C9">
        <w:tc>
          <w:tcPr>
            <w:tcW w:w="895" w:type="dxa"/>
          </w:tcPr>
          <w:p w:rsidR="000A376B" w:rsidRPr="00325154" w:rsidRDefault="000A376B" w:rsidP="00790C19">
            <w:pPr>
              <w:spacing w:line="252" w:lineRule="auto"/>
              <w:jc w:val="both"/>
              <w:rPr>
                <w:sz w:val="20"/>
                <w:szCs w:val="20"/>
                <w:lang w:eastAsia="en-GB"/>
              </w:rPr>
            </w:pPr>
            <w:r w:rsidRPr="00325154">
              <w:rPr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854" w:type="dxa"/>
          </w:tcPr>
          <w:p w:rsidR="000A376B" w:rsidRPr="00325154" w:rsidRDefault="000A376B" w:rsidP="00790C19">
            <w:pPr>
              <w:spacing w:line="252" w:lineRule="auto"/>
              <w:jc w:val="center"/>
              <w:rPr>
                <w:sz w:val="20"/>
                <w:szCs w:val="20"/>
                <w:lang w:eastAsia="en-GB"/>
              </w:rPr>
            </w:pPr>
            <w:r w:rsidRPr="00832984">
              <w:rPr>
                <w:rFonts w:eastAsia="Times New Roman"/>
                <w:color w:val="000000"/>
                <w:sz w:val="20"/>
                <w:szCs w:val="20"/>
              </w:rPr>
              <w:t>196770</w:t>
            </w:r>
          </w:p>
        </w:tc>
        <w:tc>
          <w:tcPr>
            <w:tcW w:w="2409" w:type="dxa"/>
          </w:tcPr>
          <w:p w:rsidR="000A376B" w:rsidRPr="00325154" w:rsidRDefault="000A376B" w:rsidP="00790C19">
            <w:pPr>
              <w:spacing w:line="252" w:lineRule="auto"/>
              <w:jc w:val="center"/>
              <w:rPr>
                <w:sz w:val="20"/>
                <w:szCs w:val="20"/>
                <w:lang w:eastAsia="en-GB"/>
              </w:rPr>
            </w:pPr>
            <w:r w:rsidRPr="00325154">
              <w:rPr>
                <w:rFonts w:eastAsia="Times New Roman"/>
                <w:color w:val="000000"/>
                <w:sz w:val="20"/>
                <w:szCs w:val="20"/>
              </w:rPr>
              <w:t>44614</w:t>
            </w:r>
          </w:p>
        </w:tc>
      </w:tr>
    </w:tbl>
    <w:p w:rsidR="000A376B" w:rsidRDefault="000A376B" w:rsidP="000A376B">
      <w:pPr>
        <w:spacing w:line="252" w:lineRule="auto"/>
        <w:jc w:val="center"/>
        <w:rPr>
          <w:sz w:val="16"/>
          <w:szCs w:val="16"/>
        </w:rPr>
      </w:pPr>
    </w:p>
    <w:p w:rsidR="001D7B60" w:rsidRDefault="001D7B60" w:rsidP="007F5B45">
      <w:pPr>
        <w:jc w:val="center"/>
        <w:rPr>
          <w:sz w:val="20"/>
          <w:szCs w:val="20"/>
        </w:rPr>
      </w:pPr>
    </w:p>
    <w:sectPr w:rsidR="001D7B60" w:rsidSect="00790C19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53A5" w:rsidRDefault="000A53A5" w:rsidP="00227D64">
      <w:r>
        <w:separator/>
      </w:r>
    </w:p>
  </w:endnote>
  <w:endnote w:type="continuationSeparator" w:id="0">
    <w:p w:rsidR="000A53A5" w:rsidRDefault="000A53A5" w:rsidP="00227D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ahom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5285568"/>
      <w:docPartObj>
        <w:docPartGallery w:val="Page Numbers (Bottom of Page)"/>
        <w:docPartUnique/>
      </w:docPartObj>
    </w:sdtPr>
    <w:sdtContent>
      <w:p w:rsidR="00211C46" w:rsidRDefault="002C2627">
        <w:pPr>
          <w:pStyle w:val="Footer"/>
          <w:jc w:val="center"/>
        </w:pPr>
        <w:fldSimple w:instr=" PAGE   \* MERGEFORMAT ">
          <w:r w:rsidR="009F05D8">
            <w:rPr>
              <w:noProof/>
            </w:rPr>
            <w:t>1</w:t>
          </w:r>
        </w:fldSimple>
      </w:p>
    </w:sdtContent>
  </w:sdt>
  <w:p w:rsidR="00211C46" w:rsidRDefault="00211C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53A5" w:rsidRDefault="000A53A5" w:rsidP="00227D64">
      <w:r>
        <w:separator/>
      </w:r>
    </w:p>
  </w:footnote>
  <w:footnote w:type="continuationSeparator" w:id="0">
    <w:p w:rsidR="000A53A5" w:rsidRDefault="000A53A5" w:rsidP="00227D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5D68EED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89824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A18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84AEC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1146C2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736AE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2A01CE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43CBA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5F2CA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F64D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D1010"/>
    <w:multiLevelType w:val="hybridMultilevel"/>
    <w:tmpl w:val="5420AE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stylePaneFormatFilter w:val="3F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92BE7"/>
    <w:rsid w:val="0000019C"/>
    <w:rsid w:val="00001766"/>
    <w:rsid w:val="000045B8"/>
    <w:rsid w:val="00004815"/>
    <w:rsid w:val="00004F72"/>
    <w:rsid w:val="00010ED2"/>
    <w:rsid w:val="00014A53"/>
    <w:rsid w:val="00014B30"/>
    <w:rsid w:val="00015500"/>
    <w:rsid w:val="00020F7B"/>
    <w:rsid w:val="000232AE"/>
    <w:rsid w:val="00024BC8"/>
    <w:rsid w:val="00025ED3"/>
    <w:rsid w:val="00030728"/>
    <w:rsid w:val="00030F70"/>
    <w:rsid w:val="000347FB"/>
    <w:rsid w:val="000362EE"/>
    <w:rsid w:val="00036484"/>
    <w:rsid w:val="000367D0"/>
    <w:rsid w:val="00036A66"/>
    <w:rsid w:val="00037EE8"/>
    <w:rsid w:val="000430F2"/>
    <w:rsid w:val="00045CB0"/>
    <w:rsid w:val="000538ED"/>
    <w:rsid w:val="000600D3"/>
    <w:rsid w:val="00063501"/>
    <w:rsid w:val="00063794"/>
    <w:rsid w:val="000646C9"/>
    <w:rsid w:val="00066173"/>
    <w:rsid w:val="0006642C"/>
    <w:rsid w:val="00070F3B"/>
    <w:rsid w:val="00072F0B"/>
    <w:rsid w:val="00073326"/>
    <w:rsid w:val="00073500"/>
    <w:rsid w:val="00074F4B"/>
    <w:rsid w:val="00082B17"/>
    <w:rsid w:val="00085D15"/>
    <w:rsid w:val="000906BC"/>
    <w:rsid w:val="00092BE7"/>
    <w:rsid w:val="0009625A"/>
    <w:rsid w:val="000A376B"/>
    <w:rsid w:val="000A53A5"/>
    <w:rsid w:val="000B1750"/>
    <w:rsid w:val="000B3767"/>
    <w:rsid w:val="000B4247"/>
    <w:rsid w:val="000B757B"/>
    <w:rsid w:val="000C04F0"/>
    <w:rsid w:val="000C0E2D"/>
    <w:rsid w:val="000C2164"/>
    <w:rsid w:val="000C6BC0"/>
    <w:rsid w:val="000D0ECC"/>
    <w:rsid w:val="000D137F"/>
    <w:rsid w:val="000D3A39"/>
    <w:rsid w:val="000D76B8"/>
    <w:rsid w:val="000E0A09"/>
    <w:rsid w:val="000E2469"/>
    <w:rsid w:val="000E2A12"/>
    <w:rsid w:val="000E2E8F"/>
    <w:rsid w:val="000F314D"/>
    <w:rsid w:val="000F4C84"/>
    <w:rsid w:val="000F4DFD"/>
    <w:rsid w:val="000F6C2D"/>
    <w:rsid w:val="000F742A"/>
    <w:rsid w:val="000F7ACD"/>
    <w:rsid w:val="00103075"/>
    <w:rsid w:val="00105038"/>
    <w:rsid w:val="0010521C"/>
    <w:rsid w:val="001179A3"/>
    <w:rsid w:val="00130D4B"/>
    <w:rsid w:val="001331A7"/>
    <w:rsid w:val="00133A6D"/>
    <w:rsid w:val="00133E9E"/>
    <w:rsid w:val="001342EB"/>
    <w:rsid w:val="00136C3E"/>
    <w:rsid w:val="00141EFA"/>
    <w:rsid w:val="001478FA"/>
    <w:rsid w:val="001536D0"/>
    <w:rsid w:val="00154156"/>
    <w:rsid w:val="00156DB8"/>
    <w:rsid w:val="00162D82"/>
    <w:rsid w:val="00163CB2"/>
    <w:rsid w:val="00163D3A"/>
    <w:rsid w:val="00170E0E"/>
    <w:rsid w:val="00172DA2"/>
    <w:rsid w:val="00175EC8"/>
    <w:rsid w:val="00177C72"/>
    <w:rsid w:val="00182527"/>
    <w:rsid w:val="001825F2"/>
    <w:rsid w:val="0018318C"/>
    <w:rsid w:val="00183A6B"/>
    <w:rsid w:val="001840AB"/>
    <w:rsid w:val="00186C6C"/>
    <w:rsid w:val="001909FE"/>
    <w:rsid w:val="00192FF2"/>
    <w:rsid w:val="00193B95"/>
    <w:rsid w:val="001943C0"/>
    <w:rsid w:val="00195079"/>
    <w:rsid w:val="001A0BBD"/>
    <w:rsid w:val="001A5B7C"/>
    <w:rsid w:val="001A70CD"/>
    <w:rsid w:val="001A7F0C"/>
    <w:rsid w:val="001B44F5"/>
    <w:rsid w:val="001B6462"/>
    <w:rsid w:val="001D1E2D"/>
    <w:rsid w:val="001D393A"/>
    <w:rsid w:val="001D3A42"/>
    <w:rsid w:val="001D50A4"/>
    <w:rsid w:val="001D66EC"/>
    <w:rsid w:val="001D7B60"/>
    <w:rsid w:val="001E187C"/>
    <w:rsid w:val="001E529C"/>
    <w:rsid w:val="001E7305"/>
    <w:rsid w:val="001E7465"/>
    <w:rsid w:val="001E7D61"/>
    <w:rsid w:val="001F02AC"/>
    <w:rsid w:val="002053D1"/>
    <w:rsid w:val="0020704A"/>
    <w:rsid w:val="0021042D"/>
    <w:rsid w:val="00211C46"/>
    <w:rsid w:val="002139D5"/>
    <w:rsid w:val="002204CD"/>
    <w:rsid w:val="00225030"/>
    <w:rsid w:val="00227D64"/>
    <w:rsid w:val="00230B28"/>
    <w:rsid w:val="00233968"/>
    <w:rsid w:val="00236F18"/>
    <w:rsid w:val="00241D57"/>
    <w:rsid w:val="00244C84"/>
    <w:rsid w:val="002450C1"/>
    <w:rsid w:val="0024762C"/>
    <w:rsid w:val="002502CF"/>
    <w:rsid w:val="002557E1"/>
    <w:rsid w:val="00256511"/>
    <w:rsid w:val="00262277"/>
    <w:rsid w:val="00262B62"/>
    <w:rsid w:val="00263C31"/>
    <w:rsid w:val="00265C77"/>
    <w:rsid w:val="00271293"/>
    <w:rsid w:val="00272810"/>
    <w:rsid w:val="002733C7"/>
    <w:rsid w:val="00273BE1"/>
    <w:rsid w:val="00276E57"/>
    <w:rsid w:val="002814C1"/>
    <w:rsid w:val="00283BA0"/>
    <w:rsid w:val="0028401C"/>
    <w:rsid w:val="00284790"/>
    <w:rsid w:val="002852F9"/>
    <w:rsid w:val="002864E2"/>
    <w:rsid w:val="00286755"/>
    <w:rsid w:val="00287377"/>
    <w:rsid w:val="002902D5"/>
    <w:rsid w:val="00290960"/>
    <w:rsid w:val="002916C1"/>
    <w:rsid w:val="002A09A9"/>
    <w:rsid w:val="002A0BF2"/>
    <w:rsid w:val="002A6FB0"/>
    <w:rsid w:val="002B14BD"/>
    <w:rsid w:val="002B1F7A"/>
    <w:rsid w:val="002B50F1"/>
    <w:rsid w:val="002B5106"/>
    <w:rsid w:val="002B6D0C"/>
    <w:rsid w:val="002C204C"/>
    <w:rsid w:val="002C2627"/>
    <w:rsid w:val="002C50AC"/>
    <w:rsid w:val="002C64FF"/>
    <w:rsid w:val="002D082F"/>
    <w:rsid w:val="002D1162"/>
    <w:rsid w:val="002D52FD"/>
    <w:rsid w:val="002D7B02"/>
    <w:rsid w:val="002E332B"/>
    <w:rsid w:val="002E339F"/>
    <w:rsid w:val="002E3620"/>
    <w:rsid w:val="002E7C5C"/>
    <w:rsid w:val="002F1DD6"/>
    <w:rsid w:val="002F1F9A"/>
    <w:rsid w:val="002F3F7F"/>
    <w:rsid w:val="002F5092"/>
    <w:rsid w:val="002F73DC"/>
    <w:rsid w:val="002F7EA0"/>
    <w:rsid w:val="00300025"/>
    <w:rsid w:val="003003D1"/>
    <w:rsid w:val="00302AEA"/>
    <w:rsid w:val="00306C5D"/>
    <w:rsid w:val="00312055"/>
    <w:rsid w:val="003164BE"/>
    <w:rsid w:val="00324425"/>
    <w:rsid w:val="00326DDB"/>
    <w:rsid w:val="003304D6"/>
    <w:rsid w:val="003319A3"/>
    <w:rsid w:val="00331F7C"/>
    <w:rsid w:val="00333B97"/>
    <w:rsid w:val="00334088"/>
    <w:rsid w:val="003343CE"/>
    <w:rsid w:val="003375ED"/>
    <w:rsid w:val="00342F3D"/>
    <w:rsid w:val="00343CD0"/>
    <w:rsid w:val="0034512A"/>
    <w:rsid w:val="00345CFD"/>
    <w:rsid w:val="003515CA"/>
    <w:rsid w:val="003533CA"/>
    <w:rsid w:val="0035367D"/>
    <w:rsid w:val="00353959"/>
    <w:rsid w:val="003540AA"/>
    <w:rsid w:val="00355E9E"/>
    <w:rsid w:val="00356B40"/>
    <w:rsid w:val="00360269"/>
    <w:rsid w:val="003610EF"/>
    <w:rsid w:val="0036487B"/>
    <w:rsid w:val="003665F4"/>
    <w:rsid w:val="003678F9"/>
    <w:rsid w:val="00367A2C"/>
    <w:rsid w:val="003757AF"/>
    <w:rsid w:val="00375A8B"/>
    <w:rsid w:val="0038179B"/>
    <w:rsid w:val="003817AC"/>
    <w:rsid w:val="00392A53"/>
    <w:rsid w:val="00392CAE"/>
    <w:rsid w:val="0039342E"/>
    <w:rsid w:val="00394272"/>
    <w:rsid w:val="00394D06"/>
    <w:rsid w:val="00395532"/>
    <w:rsid w:val="003A10F3"/>
    <w:rsid w:val="003A2516"/>
    <w:rsid w:val="003A4FEC"/>
    <w:rsid w:val="003B0E9A"/>
    <w:rsid w:val="003B4755"/>
    <w:rsid w:val="003C02C1"/>
    <w:rsid w:val="003C72B4"/>
    <w:rsid w:val="003E19A1"/>
    <w:rsid w:val="003E3ED3"/>
    <w:rsid w:val="003E436D"/>
    <w:rsid w:val="003E7113"/>
    <w:rsid w:val="003F02A0"/>
    <w:rsid w:val="003F1AAF"/>
    <w:rsid w:val="00400EED"/>
    <w:rsid w:val="00404B85"/>
    <w:rsid w:val="0041031C"/>
    <w:rsid w:val="0041046B"/>
    <w:rsid w:val="00412935"/>
    <w:rsid w:val="00416ACA"/>
    <w:rsid w:val="004210C3"/>
    <w:rsid w:val="0042792B"/>
    <w:rsid w:val="00434F22"/>
    <w:rsid w:val="00437276"/>
    <w:rsid w:val="00442796"/>
    <w:rsid w:val="00444908"/>
    <w:rsid w:val="00445422"/>
    <w:rsid w:val="004472DD"/>
    <w:rsid w:val="00455164"/>
    <w:rsid w:val="004611EE"/>
    <w:rsid w:val="00466DE1"/>
    <w:rsid w:val="004743AC"/>
    <w:rsid w:val="00475D47"/>
    <w:rsid w:val="00480AE0"/>
    <w:rsid w:val="004868F1"/>
    <w:rsid w:val="00493F47"/>
    <w:rsid w:val="004A0BC5"/>
    <w:rsid w:val="004A5024"/>
    <w:rsid w:val="004A7A70"/>
    <w:rsid w:val="004B15E6"/>
    <w:rsid w:val="004B37C6"/>
    <w:rsid w:val="004B3B1F"/>
    <w:rsid w:val="004B3F5A"/>
    <w:rsid w:val="004B53F0"/>
    <w:rsid w:val="004B7561"/>
    <w:rsid w:val="004B76F0"/>
    <w:rsid w:val="004C04F6"/>
    <w:rsid w:val="004C0E18"/>
    <w:rsid w:val="004C2477"/>
    <w:rsid w:val="004C47D7"/>
    <w:rsid w:val="004C5C50"/>
    <w:rsid w:val="004D07C5"/>
    <w:rsid w:val="004D46D2"/>
    <w:rsid w:val="004D5400"/>
    <w:rsid w:val="004E3802"/>
    <w:rsid w:val="004E6352"/>
    <w:rsid w:val="004E788A"/>
    <w:rsid w:val="004F072E"/>
    <w:rsid w:val="004F5BBE"/>
    <w:rsid w:val="005017CC"/>
    <w:rsid w:val="00502CBD"/>
    <w:rsid w:val="00510BD5"/>
    <w:rsid w:val="00511EA5"/>
    <w:rsid w:val="00512448"/>
    <w:rsid w:val="005132CA"/>
    <w:rsid w:val="00514CB0"/>
    <w:rsid w:val="00515639"/>
    <w:rsid w:val="00522307"/>
    <w:rsid w:val="00524D25"/>
    <w:rsid w:val="0052638C"/>
    <w:rsid w:val="00530053"/>
    <w:rsid w:val="00530875"/>
    <w:rsid w:val="005321EC"/>
    <w:rsid w:val="0053556D"/>
    <w:rsid w:val="0054279E"/>
    <w:rsid w:val="0054576B"/>
    <w:rsid w:val="005510DB"/>
    <w:rsid w:val="00552717"/>
    <w:rsid w:val="0056316A"/>
    <w:rsid w:val="00563AD1"/>
    <w:rsid w:val="0056447A"/>
    <w:rsid w:val="00566870"/>
    <w:rsid w:val="00567B2C"/>
    <w:rsid w:val="005733F7"/>
    <w:rsid w:val="005775DE"/>
    <w:rsid w:val="005802B5"/>
    <w:rsid w:val="00580FB9"/>
    <w:rsid w:val="00584737"/>
    <w:rsid w:val="00584DFC"/>
    <w:rsid w:val="0058560C"/>
    <w:rsid w:val="00594B07"/>
    <w:rsid w:val="0059737F"/>
    <w:rsid w:val="005A2971"/>
    <w:rsid w:val="005A7BF0"/>
    <w:rsid w:val="005C25D6"/>
    <w:rsid w:val="005C6ACB"/>
    <w:rsid w:val="005D4C59"/>
    <w:rsid w:val="005D579B"/>
    <w:rsid w:val="005D7EBF"/>
    <w:rsid w:val="005E0C38"/>
    <w:rsid w:val="005E19A7"/>
    <w:rsid w:val="005E1A76"/>
    <w:rsid w:val="005E3145"/>
    <w:rsid w:val="005E4166"/>
    <w:rsid w:val="005E54D8"/>
    <w:rsid w:val="005E7178"/>
    <w:rsid w:val="005F39FD"/>
    <w:rsid w:val="005F689D"/>
    <w:rsid w:val="00600C11"/>
    <w:rsid w:val="00610A6B"/>
    <w:rsid w:val="006127F0"/>
    <w:rsid w:val="006176A8"/>
    <w:rsid w:val="00620549"/>
    <w:rsid w:val="00620805"/>
    <w:rsid w:val="00621105"/>
    <w:rsid w:val="00625214"/>
    <w:rsid w:val="006253C5"/>
    <w:rsid w:val="00626006"/>
    <w:rsid w:val="006336C2"/>
    <w:rsid w:val="00633E57"/>
    <w:rsid w:val="006344E7"/>
    <w:rsid w:val="0063587A"/>
    <w:rsid w:val="00642E35"/>
    <w:rsid w:val="00643CD1"/>
    <w:rsid w:val="00645A5D"/>
    <w:rsid w:val="00646440"/>
    <w:rsid w:val="0066244C"/>
    <w:rsid w:val="00664AC5"/>
    <w:rsid w:val="0066664D"/>
    <w:rsid w:val="00667BE5"/>
    <w:rsid w:val="00671804"/>
    <w:rsid w:val="00672B75"/>
    <w:rsid w:val="006768C7"/>
    <w:rsid w:val="006774A4"/>
    <w:rsid w:val="00680BD4"/>
    <w:rsid w:val="00680C2B"/>
    <w:rsid w:val="006829A1"/>
    <w:rsid w:val="006830DA"/>
    <w:rsid w:val="006850F0"/>
    <w:rsid w:val="00685D98"/>
    <w:rsid w:val="006872D1"/>
    <w:rsid w:val="006910AA"/>
    <w:rsid w:val="00691315"/>
    <w:rsid w:val="00692BDB"/>
    <w:rsid w:val="00692D16"/>
    <w:rsid w:val="00695DBF"/>
    <w:rsid w:val="006976BE"/>
    <w:rsid w:val="006A0291"/>
    <w:rsid w:val="006A3177"/>
    <w:rsid w:val="006B2DC4"/>
    <w:rsid w:val="006B3692"/>
    <w:rsid w:val="006B3FD2"/>
    <w:rsid w:val="006B4689"/>
    <w:rsid w:val="006B4B6E"/>
    <w:rsid w:val="006B5DC9"/>
    <w:rsid w:val="006C12D2"/>
    <w:rsid w:val="006C42F5"/>
    <w:rsid w:val="006C6A42"/>
    <w:rsid w:val="006D167B"/>
    <w:rsid w:val="006D3A19"/>
    <w:rsid w:val="006D5569"/>
    <w:rsid w:val="006D7E3C"/>
    <w:rsid w:val="006E0996"/>
    <w:rsid w:val="006E29E2"/>
    <w:rsid w:val="006E68DA"/>
    <w:rsid w:val="006F3619"/>
    <w:rsid w:val="006F52AF"/>
    <w:rsid w:val="006F5B23"/>
    <w:rsid w:val="006F63B4"/>
    <w:rsid w:val="006F6CA9"/>
    <w:rsid w:val="006F75CE"/>
    <w:rsid w:val="00701F67"/>
    <w:rsid w:val="00707C34"/>
    <w:rsid w:val="007107C5"/>
    <w:rsid w:val="00710B90"/>
    <w:rsid w:val="007148BC"/>
    <w:rsid w:val="00715003"/>
    <w:rsid w:val="007154EF"/>
    <w:rsid w:val="00716D78"/>
    <w:rsid w:val="00716F52"/>
    <w:rsid w:val="007216FB"/>
    <w:rsid w:val="00721A2E"/>
    <w:rsid w:val="00724E30"/>
    <w:rsid w:val="00725702"/>
    <w:rsid w:val="00727615"/>
    <w:rsid w:val="00730731"/>
    <w:rsid w:val="00735852"/>
    <w:rsid w:val="00741C72"/>
    <w:rsid w:val="007428F7"/>
    <w:rsid w:val="00742D24"/>
    <w:rsid w:val="00753DD6"/>
    <w:rsid w:val="007554A4"/>
    <w:rsid w:val="007556AE"/>
    <w:rsid w:val="00755989"/>
    <w:rsid w:val="0076140B"/>
    <w:rsid w:val="00762DAB"/>
    <w:rsid w:val="00770AC9"/>
    <w:rsid w:val="00772B8E"/>
    <w:rsid w:val="00773923"/>
    <w:rsid w:val="00784338"/>
    <w:rsid w:val="00784B8A"/>
    <w:rsid w:val="00786237"/>
    <w:rsid w:val="007865B2"/>
    <w:rsid w:val="00790649"/>
    <w:rsid w:val="00790C19"/>
    <w:rsid w:val="00792C7D"/>
    <w:rsid w:val="00793FCF"/>
    <w:rsid w:val="00796078"/>
    <w:rsid w:val="0079755F"/>
    <w:rsid w:val="007A00D3"/>
    <w:rsid w:val="007A4F14"/>
    <w:rsid w:val="007A57CA"/>
    <w:rsid w:val="007A6534"/>
    <w:rsid w:val="007A7FA0"/>
    <w:rsid w:val="007B0854"/>
    <w:rsid w:val="007C780D"/>
    <w:rsid w:val="007D06C6"/>
    <w:rsid w:val="007D1537"/>
    <w:rsid w:val="007D36D9"/>
    <w:rsid w:val="007E0005"/>
    <w:rsid w:val="007E023E"/>
    <w:rsid w:val="007E5C5C"/>
    <w:rsid w:val="007E6999"/>
    <w:rsid w:val="007F337B"/>
    <w:rsid w:val="007F5B45"/>
    <w:rsid w:val="007F75F3"/>
    <w:rsid w:val="00800E34"/>
    <w:rsid w:val="00802FC2"/>
    <w:rsid w:val="008032EF"/>
    <w:rsid w:val="0080428F"/>
    <w:rsid w:val="00810835"/>
    <w:rsid w:val="00811672"/>
    <w:rsid w:val="00816065"/>
    <w:rsid w:val="0081688B"/>
    <w:rsid w:val="00820D97"/>
    <w:rsid w:val="00822872"/>
    <w:rsid w:val="0083069D"/>
    <w:rsid w:val="00831649"/>
    <w:rsid w:val="00834AE1"/>
    <w:rsid w:val="008474AE"/>
    <w:rsid w:val="00847839"/>
    <w:rsid w:val="00853127"/>
    <w:rsid w:val="00855E68"/>
    <w:rsid w:val="008567C7"/>
    <w:rsid w:val="0086134D"/>
    <w:rsid w:val="00864729"/>
    <w:rsid w:val="00867789"/>
    <w:rsid w:val="008678B1"/>
    <w:rsid w:val="008713B1"/>
    <w:rsid w:val="0087192B"/>
    <w:rsid w:val="008823D6"/>
    <w:rsid w:val="00884BCE"/>
    <w:rsid w:val="00886D79"/>
    <w:rsid w:val="00887569"/>
    <w:rsid w:val="0088794B"/>
    <w:rsid w:val="008932F8"/>
    <w:rsid w:val="0089501D"/>
    <w:rsid w:val="00895F93"/>
    <w:rsid w:val="00896CE1"/>
    <w:rsid w:val="008970DE"/>
    <w:rsid w:val="008A0F89"/>
    <w:rsid w:val="008A35D0"/>
    <w:rsid w:val="008B0490"/>
    <w:rsid w:val="008B16BB"/>
    <w:rsid w:val="008B3225"/>
    <w:rsid w:val="008B6B7A"/>
    <w:rsid w:val="008C088F"/>
    <w:rsid w:val="008C08DE"/>
    <w:rsid w:val="008C1530"/>
    <w:rsid w:val="008C34AE"/>
    <w:rsid w:val="008D0D9A"/>
    <w:rsid w:val="008D1C7B"/>
    <w:rsid w:val="008D6265"/>
    <w:rsid w:val="008D713A"/>
    <w:rsid w:val="008D7C78"/>
    <w:rsid w:val="008D7CAC"/>
    <w:rsid w:val="008E0560"/>
    <w:rsid w:val="008E1476"/>
    <w:rsid w:val="008E18BB"/>
    <w:rsid w:val="008E26BF"/>
    <w:rsid w:val="008E2BA4"/>
    <w:rsid w:val="008F182E"/>
    <w:rsid w:val="008F5054"/>
    <w:rsid w:val="008F56DE"/>
    <w:rsid w:val="00906A64"/>
    <w:rsid w:val="009131D7"/>
    <w:rsid w:val="009141A9"/>
    <w:rsid w:val="00915215"/>
    <w:rsid w:val="009170E8"/>
    <w:rsid w:val="00920609"/>
    <w:rsid w:val="0092499A"/>
    <w:rsid w:val="0092573A"/>
    <w:rsid w:val="00927E2A"/>
    <w:rsid w:val="00931F53"/>
    <w:rsid w:val="009326A8"/>
    <w:rsid w:val="00934FD8"/>
    <w:rsid w:val="0094215B"/>
    <w:rsid w:val="00945D45"/>
    <w:rsid w:val="009479B5"/>
    <w:rsid w:val="009518C3"/>
    <w:rsid w:val="009523E3"/>
    <w:rsid w:val="00953262"/>
    <w:rsid w:val="00956294"/>
    <w:rsid w:val="009621AE"/>
    <w:rsid w:val="00962C1B"/>
    <w:rsid w:val="00963F6C"/>
    <w:rsid w:val="0096452F"/>
    <w:rsid w:val="0096455E"/>
    <w:rsid w:val="00970EA9"/>
    <w:rsid w:val="00971E0F"/>
    <w:rsid w:val="00977613"/>
    <w:rsid w:val="00980711"/>
    <w:rsid w:val="00981040"/>
    <w:rsid w:val="0098346D"/>
    <w:rsid w:val="00983709"/>
    <w:rsid w:val="00985692"/>
    <w:rsid w:val="0099183A"/>
    <w:rsid w:val="009949FF"/>
    <w:rsid w:val="0099668E"/>
    <w:rsid w:val="00996A0E"/>
    <w:rsid w:val="00996B2F"/>
    <w:rsid w:val="00997DBB"/>
    <w:rsid w:val="009A2F0E"/>
    <w:rsid w:val="009A2FDE"/>
    <w:rsid w:val="009A3BBF"/>
    <w:rsid w:val="009A4C02"/>
    <w:rsid w:val="009A600D"/>
    <w:rsid w:val="009A66B0"/>
    <w:rsid w:val="009A72AE"/>
    <w:rsid w:val="009B3183"/>
    <w:rsid w:val="009B6298"/>
    <w:rsid w:val="009C13B1"/>
    <w:rsid w:val="009C298C"/>
    <w:rsid w:val="009C3C09"/>
    <w:rsid w:val="009C4C59"/>
    <w:rsid w:val="009D7490"/>
    <w:rsid w:val="009F04FF"/>
    <w:rsid w:val="009F05D8"/>
    <w:rsid w:val="009F3521"/>
    <w:rsid w:val="009F4EFF"/>
    <w:rsid w:val="009F548C"/>
    <w:rsid w:val="009F6937"/>
    <w:rsid w:val="009F7070"/>
    <w:rsid w:val="00A031A4"/>
    <w:rsid w:val="00A04702"/>
    <w:rsid w:val="00A06920"/>
    <w:rsid w:val="00A20B1A"/>
    <w:rsid w:val="00A22B7F"/>
    <w:rsid w:val="00A25365"/>
    <w:rsid w:val="00A37BDE"/>
    <w:rsid w:val="00A407A9"/>
    <w:rsid w:val="00A41418"/>
    <w:rsid w:val="00A421B5"/>
    <w:rsid w:val="00A47F9E"/>
    <w:rsid w:val="00A50798"/>
    <w:rsid w:val="00A52F7B"/>
    <w:rsid w:val="00A53B25"/>
    <w:rsid w:val="00A567AF"/>
    <w:rsid w:val="00A56913"/>
    <w:rsid w:val="00A610D1"/>
    <w:rsid w:val="00A61ED3"/>
    <w:rsid w:val="00A62150"/>
    <w:rsid w:val="00A635D6"/>
    <w:rsid w:val="00A7128C"/>
    <w:rsid w:val="00A74585"/>
    <w:rsid w:val="00A748BC"/>
    <w:rsid w:val="00A77B72"/>
    <w:rsid w:val="00A829B6"/>
    <w:rsid w:val="00A915DE"/>
    <w:rsid w:val="00A9713D"/>
    <w:rsid w:val="00AA2BDA"/>
    <w:rsid w:val="00AA6314"/>
    <w:rsid w:val="00AA66C5"/>
    <w:rsid w:val="00AB7BA8"/>
    <w:rsid w:val="00AE37C7"/>
    <w:rsid w:val="00AE38B1"/>
    <w:rsid w:val="00AF16F1"/>
    <w:rsid w:val="00B00AE2"/>
    <w:rsid w:val="00B01F1D"/>
    <w:rsid w:val="00B0383F"/>
    <w:rsid w:val="00B045E7"/>
    <w:rsid w:val="00B10E6C"/>
    <w:rsid w:val="00B13B38"/>
    <w:rsid w:val="00B17E49"/>
    <w:rsid w:val="00B21D33"/>
    <w:rsid w:val="00B21F2A"/>
    <w:rsid w:val="00B333BC"/>
    <w:rsid w:val="00B37EF4"/>
    <w:rsid w:val="00B43590"/>
    <w:rsid w:val="00B45141"/>
    <w:rsid w:val="00B4781A"/>
    <w:rsid w:val="00B5155C"/>
    <w:rsid w:val="00B53CF6"/>
    <w:rsid w:val="00B6251B"/>
    <w:rsid w:val="00B62924"/>
    <w:rsid w:val="00B65E6D"/>
    <w:rsid w:val="00B667E7"/>
    <w:rsid w:val="00B70002"/>
    <w:rsid w:val="00B71347"/>
    <w:rsid w:val="00B71745"/>
    <w:rsid w:val="00B730A3"/>
    <w:rsid w:val="00B73A87"/>
    <w:rsid w:val="00B76D71"/>
    <w:rsid w:val="00B77B2D"/>
    <w:rsid w:val="00B80FA1"/>
    <w:rsid w:val="00B83EA8"/>
    <w:rsid w:val="00B85423"/>
    <w:rsid w:val="00B912BD"/>
    <w:rsid w:val="00B941BB"/>
    <w:rsid w:val="00B977F5"/>
    <w:rsid w:val="00BA1BD6"/>
    <w:rsid w:val="00BB1A7B"/>
    <w:rsid w:val="00BB3232"/>
    <w:rsid w:val="00BB3DF5"/>
    <w:rsid w:val="00BB5677"/>
    <w:rsid w:val="00BB6592"/>
    <w:rsid w:val="00BB6E7D"/>
    <w:rsid w:val="00BB6F1C"/>
    <w:rsid w:val="00BC02A4"/>
    <w:rsid w:val="00BC0B0A"/>
    <w:rsid w:val="00BC3721"/>
    <w:rsid w:val="00BC7BC5"/>
    <w:rsid w:val="00BC7DB4"/>
    <w:rsid w:val="00BD2F71"/>
    <w:rsid w:val="00BD4A79"/>
    <w:rsid w:val="00BE0E8C"/>
    <w:rsid w:val="00BE2F0D"/>
    <w:rsid w:val="00BE7CF0"/>
    <w:rsid w:val="00BF0633"/>
    <w:rsid w:val="00BF14D3"/>
    <w:rsid w:val="00BF2268"/>
    <w:rsid w:val="00BF292B"/>
    <w:rsid w:val="00BF66B4"/>
    <w:rsid w:val="00C032A3"/>
    <w:rsid w:val="00C050C4"/>
    <w:rsid w:val="00C1132D"/>
    <w:rsid w:val="00C21D2A"/>
    <w:rsid w:val="00C22BDC"/>
    <w:rsid w:val="00C24D24"/>
    <w:rsid w:val="00C30E6D"/>
    <w:rsid w:val="00C32D16"/>
    <w:rsid w:val="00C3509A"/>
    <w:rsid w:val="00C40BFA"/>
    <w:rsid w:val="00C43F15"/>
    <w:rsid w:val="00C45C91"/>
    <w:rsid w:val="00C51883"/>
    <w:rsid w:val="00C52D6A"/>
    <w:rsid w:val="00C5550A"/>
    <w:rsid w:val="00C55901"/>
    <w:rsid w:val="00C619DF"/>
    <w:rsid w:val="00C62DB5"/>
    <w:rsid w:val="00C64A45"/>
    <w:rsid w:val="00C65667"/>
    <w:rsid w:val="00C71A2F"/>
    <w:rsid w:val="00C73A63"/>
    <w:rsid w:val="00C74E37"/>
    <w:rsid w:val="00C7641F"/>
    <w:rsid w:val="00C80ED3"/>
    <w:rsid w:val="00C82BEE"/>
    <w:rsid w:val="00C84DEE"/>
    <w:rsid w:val="00C84F17"/>
    <w:rsid w:val="00C851AA"/>
    <w:rsid w:val="00C93A41"/>
    <w:rsid w:val="00C942AA"/>
    <w:rsid w:val="00C97480"/>
    <w:rsid w:val="00C9785D"/>
    <w:rsid w:val="00C97C4C"/>
    <w:rsid w:val="00CA1354"/>
    <w:rsid w:val="00CA5BDF"/>
    <w:rsid w:val="00CB4AFD"/>
    <w:rsid w:val="00CC0B4F"/>
    <w:rsid w:val="00CC334E"/>
    <w:rsid w:val="00CC7069"/>
    <w:rsid w:val="00CC7F05"/>
    <w:rsid w:val="00CD0867"/>
    <w:rsid w:val="00CD62A2"/>
    <w:rsid w:val="00CF554B"/>
    <w:rsid w:val="00CF640B"/>
    <w:rsid w:val="00CF7AD1"/>
    <w:rsid w:val="00D02775"/>
    <w:rsid w:val="00D05631"/>
    <w:rsid w:val="00D06494"/>
    <w:rsid w:val="00D14BE8"/>
    <w:rsid w:val="00D159F1"/>
    <w:rsid w:val="00D228DC"/>
    <w:rsid w:val="00D252C1"/>
    <w:rsid w:val="00D265F5"/>
    <w:rsid w:val="00D279F2"/>
    <w:rsid w:val="00D431FA"/>
    <w:rsid w:val="00D46FD2"/>
    <w:rsid w:val="00D47EA4"/>
    <w:rsid w:val="00D52BAC"/>
    <w:rsid w:val="00D53C1C"/>
    <w:rsid w:val="00D554A6"/>
    <w:rsid w:val="00D55E03"/>
    <w:rsid w:val="00D561E7"/>
    <w:rsid w:val="00D5749C"/>
    <w:rsid w:val="00D60615"/>
    <w:rsid w:val="00D6178E"/>
    <w:rsid w:val="00D67B5A"/>
    <w:rsid w:val="00D72A18"/>
    <w:rsid w:val="00D73A82"/>
    <w:rsid w:val="00D75C7B"/>
    <w:rsid w:val="00D768C0"/>
    <w:rsid w:val="00D809D6"/>
    <w:rsid w:val="00D87B51"/>
    <w:rsid w:val="00D90568"/>
    <w:rsid w:val="00D91929"/>
    <w:rsid w:val="00D95683"/>
    <w:rsid w:val="00DA1D76"/>
    <w:rsid w:val="00DB1EAE"/>
    <w:rsid w:val="00DB3C28"/>
    <w:rsid w:val="00DB5476"/>
    <w:rsid w:val="00DB563A"/>
    <w:rsid w:val="00DB7573"/>
    <w:rsid w:val="00DC1298"/>
    <w:rsid w:val="00DC38AE"/>
    <w:rsid w:val="00DC687F"/>
    <w:rsid w:val="00DD06B0"/>
    <w:rsid w:val="00DE14A6"/>
    <w:rsid w:val="00DE5184"/>
    <w:rsid w:val="00DE5C05"/>
    <w:rsid w:val="00DE7D11"/>
    <w:rsid w:val="00DF083F"/>
    <w:rsid w:val="00DF2095"/>
    <w:rsid w:val="00DF3841"/>
    <w:rsid w:val="00DF3F52"/>
    <w:rsid w:val="00E0400E"/>
    <w:rsid w:val="00E05505"/>
    <w:rsid w:val="00E05523"/>
    <w:rsid w:val="00E073D8"/>
    <w:rsid w:val="00E13301"/>
    <w:rsid w:val="00E14087"/>
    <w:rsid w:val="00E17A0E"/>
    <w:rsid w:val="00E23708"/>
    <w:rsid w:val="00E25A3A"/>
    <w:rsid w:val="00E3003A"/>
    <w:rsid w:val="00E30AAA"/>
    <w:rsid w:val="00E3596A"/>
    <w:rsid w:val="00E35CD0"/>
    <w:rsid w:val="00E3746B"/>
    <w:rsid w:val="00E41B2D"/>
    <w:rsid w:val="00E54DC5"/>
    <w:rsid w:val="00E574BD"/>
    <w:rsid w:val="00E60F6B"/>
    <w:rsid w:val="00E61644"/>
    <w:rsid w:val="00E62DC1"/>
    <w:rsid w:val="00E62EA1"/>
    <w:rsid w:val="00E7075B"/>
    <w:rsid w:val="00E71297"/>
    <w:rsid w:val="00E76596"/>
    <w:rsid w:val="00E82BF5"/>
    <w:rsid w:val="00E85B8A"/>
    <w:rsid w:val="00E8671F"/>
    <w:rsid w:val="00EA15D4"/>
    <w:rsid w:val="00EA1647"/>
    <w:rsid w:val="00EA1809"/>
    <w:rsid w:val="00EA1C04"/>
    <w:rsid w:val="00EA266A"/>
    <w:rsid w:val="00EA3704"/>
    <w:rsid w:val="00EA48AF"/>
    <w:rsid w:val="00EA54C5"/>
    <w:rsid w:val="00EB1338"/>
    <w:rsid w:val="00EB7757"/>
    <w:rsid w:val="00EB7C4B"/>
    <w:rsid w:val="00EC3483"/>
    <w:rsid w:val="00EC4F63"/>
    <w:rsid w:val="00EC6241"/>
    <w:rsid w:val="00ED3CDE"/>
    <w:rsid w:val="00ED7B74"/>
    <w:rsid w:val="00EE03F5"/>
    <w:rsid w:val="00EE6060"/>
    <w:rsid w:val="00EE7CDD"/>
    <w:rsid w:val="00EF09F6"/>
    <w:rsid w:val="00EF2F14"/>
    <w:rsid w:val="00EF2F52"/>
    <w:rsid w:val="00EF4DF2"/>
    <w:rsid w:val="00EF4E08"/>
    <w:rsid w:val="00F04428"/>
    <w:rsid w:val="00F156C7"/>
    <w:rsid w:val="00F17BDB"/>
    <w:rsid w:val="00F27972"/>
    <w:rsid w:val="00F310FF"/>
    <w:rsid w:val="00F36362"/>
    <w:rsid w:val="00F368BA"/>
    <w:rsid w:val="00F45D38"/>
    <w:rsid w:val="00F5740B"/>
    <w:rsid w:val="00F57D88"/>
    <w:rsid w:val="00F605BF"/>
    <w:rsid w:val="00F637B8"/>
    <w:rsid w:val="00F63B0B"/>
    <w:rsid w:val="00F63D3F"/>
    <w:rsid w:val="00F645D1"/>
    <w:rsid w:val="00F66D32"/>
    <w:rsid w:val="00F742F7"/>
    <w:rsid w:val="00F80921"/>
    <w:rsid w:val="00F849A6"/>
    <w:rsid w:val="00F8688F"/>
    <w:rsid w:val="00F94A88"/>
    <w:rsid w:val="00FA1655"/>
    <w:rsid w:val="00FA1D7F"/>
    <w:rsid w:val="00FA518F"/>
    <w:rsid w:val="00FA5C37"/>
    <w:rsid w:val="00FB1665"/>
    <w:rsid w:val="00FB358E"/>
    <w:rsid w:val="00FB4006"/>
    <w:rsid w:val="00FB78B6"/>
    <w:rsid w:val="00FC3359"/>
    <w:rsid w:val="00FC361C"/>
    <w:rsid w:val="00FD1088"/>
    <w:rsid w:val="00FD36FE"/>
    <w:rsid w:val="00FD46F5"/>
    <w:rsid w:val="00FE006E"/>
    <w:rsid w:val="00FE0D3B"/>
    <w:rsid w:val="00FE3B32"/>
    <w:rsid w:val="00FE4E5C"/>
    <w:rsid w:val="00FF0BAB"/>
    <w:rsid w:val="00FF23FC"/>
    <w:rsid w:val="00FF5682"/>
    <w:rsid w:val="00FF73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2BE7"/>
    <w:rPr>
      <w:rFonts w:eastAsia="SimSu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160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92BE7"/>
    <w:pPr>
      <w:keepNext/>
      <w:jc w:val="both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2902D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92BE7"/>
    <w:rPr>
      <w:rFonts w:eastAsia="SimSun"/>
      <w:b/>
      <w:lang w:eastAsia="en-US"/>
    </w:rPr>
  </w:style>
  <w:style w:type="paragraph" w:customStyle="1" w:styleId="TableTitle">
    <w:name w:val="Table Title"/>
    <w:basedOn w:val="Normal"/>
    <w:rsid w:val="00092BE7"/>
    <w:pPr>
      <w:jc w:val="center"/>
    </w:pPr>
    <w:rPr>
      <w:smallCaps/>
      <w:sz w:val="16"/>
      <w:szCs w:val="16"/>
    </w:rPr>
  </w:style>
  <w:style w:type="paragraph" w:styleId="DocumentMap">
    <w:name w:val="Document Map"/>
    <w:basedOn w:val="Normal"/>
    <w:link w:val="DocumentMapChar"/>
    <w:rsid w:val="00092BE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092BE7"/>
    <w:rPr>
      <w:rFonts w:ascii="Tahoma" w:eastAsia="SimSun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rsid w:val="00092B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2BE7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rsid w:val="002902D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8160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Authors">
    <w:name w:val="Authors"/>
    <w:basedOn w:val="Normal"/>
    <w:next w:val="Normal"/>
    <w:rsid w:val="00816065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styleId="Hyperlink">
    <w:name w:val="Hyperlink"/>
    <w:rsid w:val="00816065"/>
    <w:rPr>
      <w:color w:val="0000FF"/>
      <w:u w:val="single"/>
    </w:rPr>
  </w:style>
  <w:style w:type="paragraph" w:customStyle="1" w:styleId="MTDisplayEquation">
    <w:name w:val="MTDisplayEquation"/>
    <w:basedOn w:val="Normal"/>
    <w:rsid w:val="00F27972"/>
    <w:pPr>
      <w:tabs>
        <w:tab w:val="center" w:pos="3600"/>
        <w:tab w:val="right" w:pos="7200"/>
      </w:tabs>
      <w:jc w:val="both"/>
    </w:pPr>
    <w:rPr>
      <w:rFonts w:eastAsia="MS Mincho"/>
      <w:i/>
      <w:sz w:val="20"/>
      <w:lang w:eastAsia="ja-JP"/>
    </w:rPr>
  </w:style>
  <w:style w:type="paragraph" w:customStyle="1" w:styleId="PARAGRAPHnoindent">
    <w:name w:val="PARAGRAPH (no indent)"/>
    <w:basedOn w:val="Normal"/>
    <w:next w:val="Normal"/>
    <w:rsid w:val="00BC7DB4"/>
    <w:pPr>
      <w:widowControl w:val="0"/>
      <w:spacing w:line="230" w:lineRule="exact"/>
      <w:jc w:val="both"/>
    </w:pPr>
    <w:rPr>
      <w:rFonts w:ascii="Palatino" w:eastAsia="Times New Roman" w:hAnsi="Palatino"/>
      <w:kern w:val="16"/>
      <w:sz w:val="19"/>
      <w:szCs w:val="20"/>
      <w:lang w:val="en-US"/>
    </w:rPr>
  </w:style>
  <w:style w:type="paragraph" w:customStyle="1" w:styleId="UKCIAuthorAffiliation">
    <w:name w:val="UKCI Author Affiliation"/>
    <w:basedOn w:val="Normal"/>
    <w:rsid w:val="001E7465"/>
    <w:pPr>
      <w:spacing w:line="240" w:lineRule="exact"/>
      <w:jc w:val="center"/>
    </w:pPr>
    <w:rPr>
      <w:rFonts w:eastAsia="Times New Roman"/>
      <w:sz w:val="20"/>
      <w:szCs w:val="20"/>
      <w:lang w:val="en-US" w:eastAsia="zh-CN"/>
    </w:rPr>
  </w:style>
  <w:style w:type="character" w:customStyle="1" w:styleId="lijuyuanxing">
    <w:name w:val="lijuyuanxing"/>
    <w:basedOn w:val="DefaultParagraphFont"/>
    <w:rsid w:val="00B85423"/>
  </w:style>
  <w:style w:type="paragraph" w:styleId="ListParagraph">
    <w:name w:val="List Paragraph"/>
    <w:basedOn w:val="Normal"/>
    <w:uiPriority w:val="34"/>
    <w:qFormat/>
    <w:rsid w:val="008A35D0"/>
    <w:pPr>
      <w:ind w:left="720"/>
      <w:contextualSpacing/>
    </w:pPr>
  </w:style>
  <w:style w:type="paragraph" w:customStyle="1" w:styleId="Text">
    <w:name w:val="Text"/>
    <w:basedOn w:val="Normal"/>
    <w:rsid w:val="003C72B4"/>
    <w:pPr>
      <w:widowControl w:val="0"/>
      <w:spacing w:line="252" w:lineRule="auto"/>
      <w:ind w:firstLine="202"/>
      <w:jc w:val="both"/>
    </w:pPr>
  </w:style>
  <w:style w:type="character" w:styleId="PlaceholderText">
    <w:name w:val="Placeholder Text"/>
    <w:basedOn w:val="DefaultParagraphFont"/>
    <w:uiPriority w:val="99"/>
    <w:semiHidden/>
    <w:rsid w:val="00227D64"/>
    <w:rPr>
      <w:color w:val="808080"/>
    </w:rPr>
  </w:style>
  <w:style w:type="paragraph" w:styleId="Header">
    <w:name w:val="header"/>
    <w:basedOn w:val="Normal"/>
    <w:link w:val="HeaderChar"/>
    <w:rsid w:val="00227D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27D64"/>
    <w:rPr>
      <w:rFonts w:eastAsia="SimSu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227D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D64"/>
    <w:rPr>
      <w:rFonts w:eastAsia="SimSun"/>
      <w:sz w:val="24"/>
      <w:szCs w:val="24"/>
      <w:lang w:eastAsia="en-US"/>
    </w:rPr>
  </w:style>
  <w:style w:type="character" w:styleId="Emphasis">
    <w:name w:val="Emphasis"/>
    <w:basedOn w:val="DefaultParagraphFont"/>
    <w:qFormat/>
    <w:rsid w:val="009523E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4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Wales Swansea</dc:creator>
  <cp:lastModifiedBy>smzhou</cp:lastModifiedBy>
  <cp:revision>3</cp:revision>
  <cp:lastPrinted>2014-09-15T20:42:00Z</cp:lastPrinted>
  <dcterms:created xsi:type="dcterms:W3CDTF">2014-10-31T13:23:00Z</dcterms:created>
  <dcterms:modified xsi:type="dcterms:W3CDTF">2014-10-31T13:23:00Z</dcterms:modified>
</cp:coreProperties>
</file>